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D996" w14:textId="15E23104" w:rsidR="002C640C" w:rsidRPr="004E4507" w:rsidRDefault="004E4507" w:rsidP="00F91F39">
      <w:pPr>
        <w:rPr>
          <w:rFonts w:asciiTheme="majorBidi" w:hAnsiTheme="majorBidi" w:cstheme="majorBidi"/>
          <w:b/>
          <w:bCs/>
          <w:lang w:val="en-US"/>
        </w:rPr>
      </w:pPr>
      <w:r w:rsidRPr="004E4507">
        <w:rPr>
          <w:rFonts w:asciiTheme="majorBidi" w:hAnsiTheme="majorBidi" w:cstheme="majorBidi"/>
          <w:b/>
          <w:bCs/>
          <w:lang w:val="en-US"/>
        </w:rPr>
        <w:t>S2 Table</w:t>
      </w:r>
    </w:p>
    <w:p w14:paraId="66AFA238" w14:textId="7E456FFA" w:rsidR="002C640C" w:rsidRPr="004E4507" w:rsidRDefault="004E4507" w:rsidP="004E4507">
      <w:pPr>
        <w:rPr>
          <w:rFonts w:asciiTheme="majorBidi" w:hAnsiTheme="majorBidi" w:cstheme="majorBidi"/>
          <w:b/>
          <w:bCs/>
          <w:lang w:val="en-US"/>
        </w:rPr>
      </w:pPr>
      <w:r w:rsidRPr="004E4507">
        <w:rPr>
          <w:rFonts w:asciiTheme="majorBidi" w:hAnsiTheme="majorBidi" w:cstheme="majorBidi"/>
          <w:b/>
          <w:bCs/>
          <w:lang w:val="en-US"/>
        </w:rPr>
        <w:t>Supporting information – Description of individuals</w:t>
      </w:r>
    </w:p>
    <w:p w14:paraId="44E96D6E" w14:textId="77777777" w:rsidR="002C640C" w:rsidRDefault="002C640C" w:rsidP="00F91F39">
      <w:pPr>
        <w:rPr>
          <w:rFonts w:asciiTheme="majorBidi" w:hAnsiTheme="majorBidi" w:cstheme="majorBidi"/>
          <w:lang w:val="en-US"/>
        </w:rPr>
      </w:pPr>
    </w:p>
    <w:p w14:paraId="4296DFFF" w14:textId="0B4201A3" w:rsidR="002C640C" w:rsidRPr="00416821" w:rsidRDefault="00D4150A" w:rsidP="002C640C">
      <w:pPr>
        <w:spacing w:line="360" w:lineRule="auto"/>
        <w:rPr>
          <w:rFonts w:asciiTheme="majorBidi" w:hAnsiTheme="majorBidi" w:cstheme="majorBidi"/>
          <w:lang w:val="en-US"/>
        </w:rPr>
      </w:pPr>
      <w:r w:rsidRPr="00A923FA">
        <w:rPr>
          <w:rFonts w:asciiTheme="majorBidi" w:hAnsiTheme="majorBidi" w:cstheme="majorBidi"/>
          <w:lang w:val="en-US"/>
        </w:rPr>
        <w:t>S</w:t>
      </w:r>
      <w:r w:rsidR="004E4507">
        <w:rPr>
          <w:rFonts w:asciiTheme="majorBidi" w:hAnsiTheme="majorBidi" w:cstheme="majorBidi"/>
          <w:lang w:val="en-US"/>
        </w:rPr>
        <w:t>2</w:t>
      </w:r>
      <w:r w:rsidRPr="00A923FA">
        <w:rPr>
          <w:rFonts w:asciiTheme="majorBidi" w:hAnsiTheme="majorBidi" w:cstheme="majorBidi"/>
          <w:lang w:val="en-US"/>
        </w:rPr>
        <w:t xml:space="preserve"> </w:t>
      </w:r>
      <w:r w:rsidR="002C640C" w:rsidRPr="00A923FA">
        <w:rPr>
          <w:rFonts w:asciiTheme="majorBidi" w:hAnsiTheme="majorBidi" w:cstheme="majorBidi"/>
          <w:lang w:val="en-US"/>
        </w:rPr>
        <w:t xml:space="preserve">Table. </w:t>
      </w:r>
      <w:r w:rsidR="002C640C" w:rsidRPr="00416821">
        <w:rPr>
          <w:rFonts w:asciiTheme="majorBidi" w:hAnsiTheme="majorBidi" w:cstheme="majorBidi"/>
          <w:lang w:val="en-US"/>
        </w:rPr>
        <w:t>Description of individuals included in the analysis of outcomes at age 8.5 (third grade) by attendance at a FFV school in each cohort and pooled across cohorts.</w:t>
      </w:r>
    </w:p>
    <w:tbl>
      <w:tblPr>
        <w:tblW w:w="137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862"/>
        <w:gridCol w:w="871"/>
        <w:gridCol w:w="787"/>
        <w:gridCol w:w="862"/>
        <w:gridCol w:w="884"/>
        <w:gridCol w:w="788"/>
        <w:gridCol w:w="777"/>
        <w:gridCol w:w="884"/>
        <w:gridCol w:w="788"/>
        <w:gridCol w:w="862"/>
        <w:gridCol w:w="884"/>
        <w:gridCol w:w="862"/>
        <w:gridCol w:w="862"/>
        <w:gridCol w:w="862"/>
        <w:gridCol w:w="862"/>
      </w:tblGrid>
      <w:tr w:rsidR="002C640C" w:rsidRPr="00416821" w14:paraId="5272300B" w14:textId="77777777" w:rsidTr="00845978">
        <w:trPr>
          <w:trHeight w:val="272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C0A56" w14:textId="77777777" w:rsidR="002C640C" w:rsidRPr="00416821" w:rsidRDefault="002C640C" w:rsidP="00845978">
            <w:pPr>
              <w:textAlignment w:val="baseline"/>
              <w:rPr>
                <w:rFonts w:asciiTheme="majorBidi" w:hAnsiTheme="majorBidi" w:cstheme="majorBidi"/>
                <w:sz w:val="15"/>
                <w:szCs w:val="15"/>
                <w:lang w:val="en-US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550C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</w:pPr>
            <w:r w:rsidRPr="00416821">
              <w:rPr>
                <w:rFonts w:asciiTheme="majorBidi" w:hAnsiTheme="majorBidi" w:cstheme="majorBidi"/>
                <w:b/>
                <w:sz w:val="18"/>
                <w:szCs w:val="18"/>
              </w:rPr>
              <w:t>2010 </w:t>
            </w:r>
            <w:proofErr w:type="spellStart"/>
            <w:r w:rsidRPr="00416821">
              <w:rPr>
                <w:rFonts w:asciiTheme="majorBidi" w:hAnsiTheme="majorBidi" w:cstheme="majorBidi"/>
                <w:b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25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8730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</w:pPr>
            <w:r w:rsidRPr="00416821">
              <w:rPr>
                <w:rFonts w:asciiTheme="majorBidi" w:hAnsiTheme="majorBidi" w:cstheme="majorBidi"/>
                <w:b/>
                <w:sz w:val="18"/>
                <w:szCs w:val="18"/>
              </w:rPr>
              <w:t>2012 </w:t>
            </w:r>
            <w:proofErr w:type="spellStart"/>
            <w:r w:rsidRPr="00416821">
              <w:rPr>
                <w:rFonts w:asciiTheme="majorBidi" w:hAnsiTheme="majorBidi" w:cstheme="majorBidi"/>
                <w:b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24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0B43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</w:pPr>
            <w:r w:rsidRPr="00416821"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  <w:t>2015 cohort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FA86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</w:pPr>
            <w:r w:rsidRPr="00416821">
              <w:rPr>
                <w:rFonts w:asciiTheme="majorBidi" w:hAnsiTheme="majorBidi" w:cstheme="majorBidi"/>
                <w:b/>
                <w:sz w:val="18"/>
                <w:szCs w:val="18"/>
              </w:rPr>
              <w:t>2017 </w:t>
            </w:r>
            <w:proofErr w:type="spellStart"/>
            <w:r w:rsidRPr="00416821">
              <w:rPr>
                <w:rFonts w:asciiTheme="majorBidi" w:hAnsiTheme="majorBidi" w:cstheme="majorBidi"/>
                <w:b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25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D722F" w14:textId="6227524A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</w:pPr>
            <w:r w:rsidRPr="00416821"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  <w:t>Pooled</w:t>
            </w:r>
            <w:r w:rsidR="00976B91">
              <w:rPr>
                <w:b/>
                <w:color w:val="000000"/>
                <w:sz w:val="18"/>
                <w:szCs w:val="18"/>
                <w:lang w:val="en-US"/>
              </w:rPr>
              <w:t>ª</w:t>
            </w:r>
            <w:r w:rsidRPr="00416821"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  <w:t xml:space="preserve"> 2010, 2015 and 2017</w:t>
            </w:r>
            <w:r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2C640C" w:rsidRPr="00416821" w14:paraId="392BF9F5" w14:textId="77777777" w:rsidTr="00845978">
        <w:trPr>
          <w:trHeight w:val="272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A9EDF7" w14:textId="77777777" w:rsidR="002C640C" w:rsidRPr="00416821" w:rsidRDefault="002C640C" w:rsidP="00845978">
            <w:pPr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sz w:val="15"/>
                <w:szCs w:val="15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AD9A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Total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C82A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NFFV</w:t>
            </w:r>
            <w:proofErr w:type="spell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C514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FFV ≥ 1y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5DA5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Total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6307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NFFV</w:t>
            </w:r>
            <w:proofErr w:type="spell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F396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FFV ≥ 1y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9DFE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Total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FD02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NFFV</w:t>
            </w:r>
            <w:proofErr w:type="spell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222B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FFV ≥ 1y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AB48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Total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D588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NFFV</w:t>
            </w:r>
            <w:proofErr w:type="spell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AA5B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FFV ≥ 1y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503F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Total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5554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</w:pPr>
            <w:proofErr w:type="spell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NFFV</w:t>
            </w:r>
            <w:proofErr w:type="spell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529A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FFV ≥ 1y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vertAlign w:val="superscript"/>
                <w:lang w:val="en-US"/>
              </w:rPr>
              <w:t>*</w:t>
            </w:r>
          </w:p>
        </w:tc>
      </w:tr>
      <w:tr w:rsidR="002C640C" w:rsidRPr="00416821" w14:paraId="2C164728" w14:textId="77777777" w:rsidTr="00845978">
        <w:trPr>
          <w:trHeight w:val="249"/>
        </w:trPr>
        <w:tc>
          <w:tcPr>
            <w:tcW w:w="1101" w:type="dxa"/>
            <w:shd w:val="clear" w:color="auto" w:fill="auto"/>
            <w:vAlign w:val="center"/>
            <w:hideMark/>
          </w:tcPr>
          <w:p w14:paraId="6721035E" w14:textId="77777777" w:rsidR="002C640C" w:rsidRPr="00416821" w:rsidRDefault="002C640C" w:rsidP="00845978">
            <w:pPr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N (%)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8B256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125 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26F51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2504 (8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) 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94C22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21 (1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) 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838D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40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A5E1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705 (7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7553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00 (2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E05A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207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C11F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632 (8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9137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75 (1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5C3F3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78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F2781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32 (6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) 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F643B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46 (3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) 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6B911F1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81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3962C48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168 (7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1D1AE6D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642 (2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</w:tr>
      <w:tr w:rsidR="002C640C" w:rsidRPr="00416821" w14:paraId="01BB7488" w14:textId="77777777" w:rsidTr="00845978">
        <w:trPr>
          <w:trHeight w:val="249"/>
        </w:trPr>
        <w:tc>
          <w:tcPr>
            <w:tcW w:w="1101" w:type="dxa"/>
            <w:shd w:val="clear" w:color="auto" w:fill="auto"/>
            <w:vAlign w:val="center"/>
          </w:tcPr>
          <w:p w14:paraId="6DB491D6" w14:textId="77777777" w:rsidR="002C640C" w:rsidRPr="00416821" w:rsidRDefault="002C640C" w:rsidP="00845978">
            <w:pPr>
              <w:textAlignment w:val="baseline"/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</w:pPr>
            <w:proofErr w:type="gram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Paid-sub</w:t>
            </w:r>
            <w:proofErr w:type="gramEnd"/>
            <w:r w:rsidRPr="00416821">
              <w:rPr>
                <w:sz w:val="15"/>
                <w:szCs w:val="15"/>
                <w:vertAlign w:val="superscript"/>
                <w:lang w:val="en-US"/>
              </w:rPr>
              <w:t>†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, n (%)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34BA37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505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47CA2B0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30 (3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2)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1E2550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2E40BE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70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1A9CFD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68 (2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A97886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257D53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63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E9A9E7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96 (2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CBE9AD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7461E5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3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807B8E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96 (4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1)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B4DCEC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862" w:type="dxa"/>
            <w:vAlign w:val="center"/>
          </w:tcPr>
          <w:p w14:paraId="6301DBF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168</w:t>
            </w:r>
          </w:p>
        </w:tc>
        <w:tc>
          <w:tcPr>
            <w:tcW w:w="862" w:type="dxa"/>
            <w:vAlign w:val="center"/>
          </w:tcPr>
          <w:p w14:paraId="595F82D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022 (3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8)</w:t>
            </w:r>
          </w:p>
        </w:tc>
        <w:tc>
          <w:tcPr>
            <w:tcW w:w="862" w:type="dxa"/>
            <w:vAlign w:val="center"/>
          </w:tcPr>
          <w:p w14:paraId="402C621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NA</w:t>
            </w:r>
          </w:p>
        </w:tc>
      </w:tr>
      <w:tr w:rsidR="002C640C" w:rsidRPr="00416821" w14:paraId="762CC458" w14:textId="77777777" w:rsidTr="00845978">
        <w:trPr>
          <w:trHeight w:val="272"/>
        </w:trPr>
        <w:tc>
          <w:tcPr>
            <w:tcW w:w="1101" w:type="dxa"/>
            <w:shd w:val="clear" w:color="auto" w:fill="auto"/>
            <w:vAlign w:val="center"/>
            <w:hideMark/>
          </w:tcPr>
          <w:p w14:paraId="0F724207" w14:textId="77777777" w:rsidR="002C640C" w:rsidRPr="00416821" w:rsidRDefault="002C640C" w:rsidP="00845978">
            <w:pPr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Age (y), mean (SD)</w:t>
            </w:r>
            <w:r w:rsidRPr="00416821">
              <w:rPr>
                <w:sz w:val="15"/>
                <w:szCs w:val="15"/>
                <w:vertAlign w:val="superscript"/>
                <w:lang w:val="en-US"/>
              </w:rPr>
              <w:t>‡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D5BB80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2AE9DF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.3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6FEF990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.3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5CF4CA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3 (0.3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CBCA71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3 (0.3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C620F7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3 (0.3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8F73AD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F992D4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.3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26C1C6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.3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88B243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)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6CF928A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D9A2E6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0EF29F5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862" w:type="dxa"/>
            <w:vAlign w:val="center"/>
          </w:tcPr>
          <w:p w14:paraId="0CD7FE3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.3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862" w:type="dxa"/>
            <w:vAlign w:val="center"/>
          </w:tcPr>
          <w:p w14:paraId="553F3DA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.4 (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</w:tr>
      <w:tr w:rsidR="002C640C" w:rsidRPr="00416821" w14:paraId="1EABFE86" w14:textId="77777777" w:rsidTr="00845978">
        <w:trPr>
          <w:trHeight w:val="249"/>
        </w:trPr>
        <w:tc>
          <w:tcPr>
            <w:tcW w:w="1101" w:type="dxa"/>
            <w:shd w:val="clear" w:color="auto" w:fill="auto"/>
            <w:vAlign w:val="center"/>
            <w:hideMark/>
          </w:tcPr>
          <w:p w14:paraId="2E756945" w14:textId="77777777" w:rsidR="002C640C" w:rsidRPr="00416821" w:rsidRDefault="002C640C" w:rsidP="00845978">
            <w:pPr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Sex, n (%)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95434E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E7FAFD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638A482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AFE4FE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194C9EC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2B72DDF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70B9A7F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D6C9B4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A8D944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47E95C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744C44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42B324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4834E77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30A0D55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25252FE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</w:tr>
      <w:tr w:rsidR="002C640C" w:rsidRPr="00416821" w14:paraId="29F8D4C3" w14:textId="77777777" w:rsidTr="00845978">
        <w:trPr>
          <w:trHeight w:val="249"/>
        </w:trPr>
        <w:tc>
          <w:tcPr>
            <w:tcW w:w="1101" w:type="dxa"/>
            <w:shd w:val="clear" w:color="auto" w:fill="auto"/>
            <w:vAlign w:val="center"/>
            <w:hideMark/>
          </w:tcPr>
          <w:p w14:paraId="47501E57" w14:textId="77777777" w:rsidR="002C640C" w:rsidRPr="00416821" w:rsidRDefault="002C640C" w:rsidP="00845978">
            <w:pPr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   Boy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7A8CA4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605 (51.4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1648AA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281 (51.2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9286E2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324 (52.2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F17AD0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755 (5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5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A56E3D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380 (5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26F0B8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75 (5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919961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636 (51.0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59F4FE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342 (51.0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BC984E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96 (51.1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CFC2A9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732 (49.5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60F9F3B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518 (50.2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008652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14 (48.0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0D1EBFE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3973 (50.9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6FB3BB5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3141 (50.9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5D26863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832 (50.7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</w:tr>
      <w:tr w:rsidR="002C640C" w:rsidRPr="00416821" w14:paraId="255F47FA" w14:textId="77777777" w:rsidTr="00845978">
        <w:trPr>
          <w:trHeight w:val="272"/>
        </w:trPr>
        <w:tc>
          <w:tcPr>
            <w:tcW w:w="1101" w:type="dxa"/>
            <w:shd w:val="clear" w:color="auto" w:fill="auto"/>
            <w:vAlign w:val="center"/>
            <w:hideMark/>
          </w:tcPr>
          <w:p w14:paraId="4A070751" w14:textId="6B68C6C3" w:rsidR="002C640C" w:rsidRPr="00416821" w:rsidRDefault="002C640C" w:rsidP="00845978">
            <w:pPr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    Girls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AB09D6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520 (48.6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49305E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223 (48.8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756636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97 (47.8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8315E1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650 (4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5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8F4284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325 (4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9B9BF9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25 (4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5F7427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571 (49.0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9BCD34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290 (49.0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C02FA2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81 (48.9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9447BF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746 (50.5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0353C67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514 (49.8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FF164A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32 (52.0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2AAF0E9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3837 (49.1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18CFC95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3027 (49.1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766BEC9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810 (49.3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</w:tr>
      <w:tr w:rsidR="002C640C" w:rsidRPr="00416821" w14:paraId="78FD844E" w14:textId="77777777" w:rsidTr="00845978">
        <w:trPr>
          <w:trHeight w:val="249"/>
        </w:trPr>
        <w:tc>
          <w:tcPr>
            <w:tcW w:w="1963" w:type="dxa"/>
            <w:gridSpan w:val="2"/>
            <w:shd w:val="clear" w:color="auto" w:fill="auto"/>
            <w:vAlign w:val="center"/>
            <w:hideMark/>
          </w:tcPr>
          <w:p w14:paraId="5358F871" w14:textId="77777777" w:rsidR="002C640C" w:rsidRPr="00416821" w:rsidRDefault="002C640C" w:rsidP="00845978">
            <w:pPr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Population density, n (</w:t>
            </w:r>
            <w:proofErr w:type="gram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%)</w:t>
            </w:r>
            <w:r w:rsidRPr="00416821">
              <w:rPr>
                <w:sz w:val="15"/>
                <w:szCs w:val="15"/>
                <w:vertAlign w:val="superscript"/>
                <w:lang w:val="en-US"/>
              </w:rPr>
              <w:t>‡</w:t>
            </w:r>
            <w:proofErr w:type="gram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73FF0D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B07A0F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EB68E9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7C897B3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4149D66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8B4432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6811F6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29EDCB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0386C6C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6483A54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96802A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163AE8E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6D04F79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729C809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</w:tr>
      <w:tr w:rsidR="002C640C" w:rsidRPr="00416821" w14:paraId="63C42CC3" w14:textId="77777777" w:rsidTr="00845978">
        <w:trPr>
          <w:trHeight w:val="272"/>
        </w:trPr>
        <w:tc>
          <w:tcPr>
            <w:tcW w:w="1101" w:type="dxa"/>
            <w:shd w:val="clear" w:color="auto" w:fill="auto"/>
            <w:vAlign w:val="center"/>
            <w:hideMark/>
          </w:tcPr>
          <w:p w14:paraId="30C99CBF" w14:textId="77777777" w:rsidR="002C640C" w:rsidRPr="00416821" w:rsidRDefault="002C640C" w:rsidP="00845978">
            <w:pPr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Urban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18F215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445 (78.2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AFE7A7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033 (81.2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7FAD171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412 (66.3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E5BFB3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658 (7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1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9C049D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231 (8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5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0DE6C9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27 (6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6FF7C2E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486 (77.5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EFC012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134 (81.1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4C57BF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352 (61.2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731155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897 (60.7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10D3C7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669 (64.8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3D59D7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28 (51.1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750697D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5828 (74.6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18FC53D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4836 (78.4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2328800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992 (60.4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</w:tr>
      <w:tr w:rsidR="002C640C" w:rsidRPr="00416821" w14:paraId="64F5DFA3" w14:textId="77777777" w:rsidTr="00845978">
        <w:trPr>
          <w:trHeight w:val="249"/>
        </w:trPr>
        <w:tc>
          <w:tcPr>
            <w:tcW w:w="1101" w:type="dxa"/>
            <w:shd w:val="clear" w:color="auto" w:fill="auto"/>
            <w:vAlign w:val="center"/>
            <w:hideMark/>
          </w:tcPr>
          <w:p w14:paraId="77F612B9" w14:textId="77777777" w:rsidR="002C640C" w:rsidRPr="00416821" w:rsidRDefault="002C640C" w:rsidP="00845978">
            <w:pPr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Semi-urban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63933E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408 (13.1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B88DF9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301 (12.0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CF65FF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07 (17.2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2CBBAA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56 (1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CC5710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12 (1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5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D8E5F9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4 (2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29F58D8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480 (15.0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C4348F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350 (13.3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C51F14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30 (22.6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EA3408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360 (24.4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57EFA3A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242 (23.5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F654C0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18 (26.5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0C21872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1248 (16.0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7D4A8CE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893 (14.5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300C5A6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355 (21.6)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 </w:t>
            </w:r>
          </w:p>
        </w:tc>
      </w:tr>
      <w:tr w:rsidR="002C640C" w:rsidRPr="00416821" w14:paraId="05BE7945" w14:textId="77777777" w:rsidTr="00845978">
        <w:trPr>
          <w:trHeight w:val="249"/>
        </w:trPr>
        <w:tc>
          <w:tcPr>
            <w:tcW w:w="1101" w:type="dxa"/>
            <w:shd w:val="clear" w:color="auto" w:fill="auto"/>
            <w:vAlign w:val="center"/>
            <w:hideMark/>
          </w:tcPr>
          <w:p w14:paraId="47915A77" w14:textId="77777777" w:rsidR="002C640C" w:rsidRPr="00416821" w:rsidRDefault="002C640C" w:rsidP="00845978">
            <w:pPr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Rural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E48507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72 (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)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7429DE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70 (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)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41B13A4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2 (1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715A3F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91 (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43F087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62 (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135057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29 (1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A1E80B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41 (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)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F3CBCF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8 (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)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829B9A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3 (1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3C318E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21 (1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0EA001D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21 (1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B740C8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0 (2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1E111B9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34 (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115D32F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39 (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) </w:t>
            </w:r>
          </w:p>
        </w:tc>
        <w:tc>
          <w:tcPr>
            <w:tcW w:w="862" w:type="dxa"/>
            <w:vAlign w:val="center"/>
          </w:tcPr>
          <w:p w14:paraId="3F7850B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95 (1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0) </w:t>
            </w:r>
          </w:p>
        </w:tc>
      </w:tr>
      <w:tr w:rsidR="002C640C" w:rsidRPr="00416821" w14:paraId="2607638E" w14:textId="77777777" w:rsidTr="00845978">
        <w:trPr>
          <w:trHeight w:val="249"/>
        </w:trPr>
        <w:tc>
          <w:tcPr>
            <w:tcW w:w="1101" w:type="dxa"/>
            <w:shd w:val="clear" w:color="auto" w:fill="auto"/>
            <w:vAlign w:val="center"/>
            <w:hideMark/>
          </w:tcPr>
          <w:p w14:paraId="773F0349" w14:textId="77777777" w:rsidR="002C640C" w:rsidRPr="00416821" w:rsidRDefault="002C640C" w:rsidP="00845978">
            <w:pPr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Region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, n (</w:t>
            </w:r>
            <w:proofErr w:type="gram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%)</w:t>
            </w:r>
            <w:r w:rsidRPr="00416821">
              <w:rPr>
                <w:sz w:val="15"/>
                <w:szCs w:val="15"/>
                <w:vertAlign w:val="superscript"/>
                <w:lang w:val="en-US"/>
              </w:rPr>
              <w:t>‡</w:t>
            </w:r>
            <w:proofErr w:type="gram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476E02B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26A7E8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2A857B7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DDDECA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25CBAE0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11DF748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4486CEF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2BEA4B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6C2935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19A6E2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2C80DC4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6908C2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525CA82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47AAC12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7CC17DE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</w:tr>
      <w:tr w:rsidR="002C640C" w:rsidRPr="00416821" w14:paraId="0C7396F1" w14:textId="77777777" w:rsidTr="00845978">
        <w:trPr>
          <w:trHeight w:val="272"/>
        </w:trPr>
        <w:tc>
          <w:tcPr>
            <w:tcW w:w="1101" w:type="dxa"/>
            <w:shd w:val="clear" w:color="auto" w:fill="auto"/>
            <w:vAlign w:val="center"/>
            <w:hideMark/>
          </w:tcPr>
          <w:p w14:paraId="0482FC42" w14:textId="11F1716B" w:rsidR="002C640C" w:rsidRPr="00416821" w:rsidRDefault="002C640C" w:rsidP="00645238">
            <w:pPr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outh</w:t>
            </w:r>
            <w:r w:rsidR="00645238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ern/</w:t>
            </w:r>
            <w:proofErr w:type="spell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East</w:t>
            </w:r>
            <w:r w:rsidR="00645238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ern</w:t>
            </w:r>
            <w:proofErr w:type="spell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0140FE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717 (5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0CB2AC9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83 (5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3D93117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34 (3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E12C7F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868 (5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9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18D591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627 (6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2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69FC0D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41 (3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9B4D64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741 (5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98C94F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588 (6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13CA72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53 (2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EE50C3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87 (2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341332D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84 (2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F91274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3 (2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5E9DE20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845 (4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) </w:t>
            </w:r>
          </w:p>
        </w:tc>
        <w:tc>
          <w:tcPr>
            <w:tcW w:w="862" w:type="dxa"/>
            <w:vAlign w:val="center"/>
          </w:tcPr>
          <w:p w14:paraId="69F6238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355 (5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22BECAB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90 (2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</w:tr>
      <w:tr w:rsidR="002C640C" w:rsidRPr="00416821" w14:paraId="0D4E3095" w14:textId="77777777" w:rsidTr="00845978">
        <w:trPr>
          <w:trHeight w:val="249"/>
        </w:trPr>
        <w:tc>
          <w:tcPr>
            <w:tcW w:w="1101" w:type="dxa"/>
            <w:shd w:val="clear" w:color="auto" w:fill="auto"/>
            <w:vAlign w:val="center"/>
            <w:hideMark/>
          </w:tcPr>
          <w:p w14:paraId="49724177" w14:textId="774F565B" w:rsidR="002C640C" w:rsidRPr="00416821" w:rsidRDefault="002C640C" w:rsidP="00645238">
            <w:pPr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West</w:t>
            </w:r>
            <w:r w:rsidR="00645238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ern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F4648A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06 (2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065CE62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63 (2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34F68A0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3 (2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11A5E9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47 (2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9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BACF46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70 (2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1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529940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77 (2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3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37216EC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48 (2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8A3505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71 (2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C4CD13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77 (3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A0442F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03 (2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5089D8D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11 (3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350AB8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2 (2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58D0A0A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857 (2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56AFD4E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45 (2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3287582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12 (2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</w:tr>
      <w:tr w:rsidR="002C640C" w:rsidRPr="00416821" w14:paraId="4B5879F7" w14:textId="77777777" w:rsidTr="00845978">
        <w:trPr>
          <w:trHeight w:val="249"/>
        </w:trPr>
        <w:tc>
          <w:tcPr>
            <w:tcW w:w="1101" w:type="dxa"/>
            <w:shd w:val="clear" w:color="auto" w:fill="auto"/>
            <w:vAlign w:val="center"/>
            <w:hideMark/>
          </w:tcPr>
          <w:p w14:paraId="0BAA7822" w14:textId="43561AC5" w:rsidR="002C640C" w:rsidRPr="00416821" w:rsidRDefault="00645238" w:rsidP="00645238">
            <w:pPr>
              <w:ind w:right="75"/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Central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5CF661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65 (1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08BC9C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67 (1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2DC9DB0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8 (1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)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3E534D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18 (1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3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B2857D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98 (1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5BEE77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20 (1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1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7C28C9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46 (1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D980D7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48 (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)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D4A5AA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8 (1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885E97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34 (2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2459E6F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20 (2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7FEC48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14 (2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73C5983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45 (1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) </w:t>
            </w:r>
          </w:p>
        </w:tc>
        <w:tc>
          <w:tcPr>
            <w:tcW w:w="862" w:type="dxa"/>
            <w:vAlign w:val="center"/>
          </w:tcPr>
          <w:p w14:paraId="7E6CC8B8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35 (1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) </w:t>
            </w:r>
          </w:p>
        </w:tc>
        <w:tc>
          <w:tcPr>
            <w:tcW w:w="862" w:type="dxa"/>
            <w:vAlign w:val="center"/>
          </w:tcPr>
          <w:p w14:paraId="2E5D462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10 (1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</w:tr>
      <w:tr w:rsidR="002C640C" w:rsidRPr="00416821" w14:paraId="1BFB5FA9" w14:textId="77777777" w:rsidTr="00845978">
        <w:trPr>
          <w:trHeight w:val="272"/>
        </w:trPr>
        <w:tc>
          <w:tcPr>
            <w:tcW w:w="1101" w:type="dxa"/>
            <w:shd w:val="clear" w:color="auto" w:fill="auto"/>
            <w:vAlign w:val="center"/>
            <w:hideMark/>
          </w:tcPr>
          <w:p w14:paraId="1C4BDCFD" w14:textId="52167A13" w:rsidR="002C640C" w:rsidRPr="00416821" w:rsidRDefault="002C640C" w:rsidP="00645238">
            <w:pPr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North</w:t>
            </w:r>
            <w:r w:rsidR="00645238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ern</w:t>
            </w: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5698AB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37 (1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)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CFC2A4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91 (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)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0EFF4A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6 (2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)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088E63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72 (1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9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EF3722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10 (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8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C6F8DF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62 (2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1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EA665B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72 (1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)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098282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25 (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848DC3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7 (2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1E34525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54 (2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5846B37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17 (2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B606F8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37 (3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2DA3022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063 (1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61958A6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33 (10.3) </w:t>
            </w:r>
          </w:p>
        </w:tc>
        <w:tc>
          <w:tcPr>
            <w:tcW w:w="862" w:type="dxa"/>
            <w:vAlign w:val="center"/>
          </w:tcPr>
          <w:p w14:paraId="40EB3FCD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30 (2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</w:tr>
      <w:tr w:rsidR="002C640C" w:rsidRPr="00416821" w14:paraId="1F3442F9" w14:textId="77777777" w:rsidTr="00845978">
        <w:trPr>
          <w:trHeight w:val="249"/>
        </w:trPr>
        <w:tc>
          <w:tcPr>
            <w:tcW w:w="1963" w:type="dxa"/>
            <w:gridSpan w:val="2"/>
            <w:shd w:val="clear" w:color="auto" w:fill="auto"/>
            <w:vAlign w:val="center"/>
            <w:hideMark/>
          </w:tcPr>
          <w:p w14:paraId="1591951D" w14:textId="77777777" w:rsidR="002C640C" w:rsidRPr="00416821" w:rsidRDefault="002C640C" w:rsidP="00845978">
            <w:pPr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 xml:space="preserve">Parental </w:t>
            </w:r>
            <w:proofErr w:type="spellStart"/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education</w:t>
            </w:r>
            <w:proofErr w:type="spell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, n (</w:t>
            </w:r>
            <w:proofErr w:type="gram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  <w:lang w:val="en-US"/>
              </w:rPr>
              <w:t>%)</w:t>
            </w:r>
            <w:r w:rsidRPr="00416821">
              <w:rPr>
                <w:color w:val="000000"/>
                <w:sz w:val="15"/>
                <w:szCs w:val="15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0D122E4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D867B9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B3F235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403CC81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76D5907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</w:p>
        </w:tc>
        <w:tc>
          <w:tcPr>
            <w:tcW w:w="777" w:type="dxa"/>
            <w:shd w:val="clear" w:color="auto" w:fill="auto"/>
            <w:vAlign w:val="center"/>
          </w:tcPr>
          <w:p w14:paraId="7A15260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8620A0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42897A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244D951E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F5E580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7163938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141F887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18C3492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  <w:tc>
          <w:tcPr>
            <w:tcW w:w="862" w:type="dxa"/>
            <w:vAlign w:val="center"/>
          </w:tcPr>
          <w:p w14:paraId="16D908D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FF0000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FF0000"/>
                <w:sz w:val="15"/>
                <w:szCs w:val="15"/>
              </w:rPr>
              <w:t> </w:t>
            </w:r>
          </w:p>
        </w:tc>
      </w:tr>
      <w:tr w:rsidR="002C640C" w:rsidRPr="00416821" w14:paraId="0A459E59" w14:textId="77777777" w:rsidTr="00845978">
        <w:trPr>
          <w:trHeight w:val="272"/>
        </w:trPr>
        <w:tc>
          <w:tcPr>
            <w:tcW w:w="1101" w:type="dxa"/>
            <w:shd w:val="clear" w:color="auto" w:fill="auto"/>
            <w:vAlign w:val="center"/>
            <w:hideMark/>
          </w:tcPr>
          <w:p w14:paraId="32FA0667" w14:textId="77777777" w:rsidR="002C640C" w:rsidRPr="00416821" w:rsidRDefault="002C640C" w:rsidP="00845978">
            <w:pPr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&lt;</w:t>
            </w:r>
            <w:proofErr w:type="spell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Higher</w:t>
            </w:r>
            <w:proofErr w:type="spell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3CD45CE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44 (4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) 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9FC1E2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117 (4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) 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181E502F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27 (5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)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DF6D884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431 (4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1DD17B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119 (4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)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9E2D60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12 (4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)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0E3A175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229 (3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59D8EF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73 (3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0) 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8825BF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56 (4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6C0F0272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586 (3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6DDC8F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96 (3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shd w:val="clear" w:color="auto" w:fill="auto"/>
            <w:vAlign w:val="center"/>
            <w:hideMark/>
          </w:tcPr>
          <w:p w14:paraId="5572DDBB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90 (4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vAlign w:val="center"/>
          </w:tcPr>
          <w:p w14:paraId="32B12567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259 (4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) </w:t>
            </w:r>
          </w:p>
        </w:tc>
        <w:tc>
          <w:tcPr>
            <w:tcW w:w="862" w:type="dxa"/>
            <w:vAlign w:val="center"/>
          </w:tcPr>
          <w:p w14:paraId="50F4AB6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486 (4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862" w:type="dxa"/>
            <w:vAlign w:val="center"/>
          </w:tcPr>
          <w:p w14:paraId="5561214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73 (4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</w:tr>
      <w:tr w:rsidR="002C640C" w:rsidRPr="00416821" w14:paraId="0BBE6B72" w14:textId="77777777" w:rsidTr="00845978">
        <w:trPr>
          <w:trHeight w:val="249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866BE" w14:textId="77777777" w:rsidR="002C640C" w:rsidRPr="00416821" w:rsidRDefault="002C640C" w:rsidP="00845978">
            <w:pPr>
              <w:jc w:val="right"/>
              <w:textAlignment w:val="baseline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Higher</w:t>
            </w:r>
            <w:proofErr w:type="spellEnd"/>
            <w:r w:rsidRPr="00416821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+ 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A5985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681 (5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) 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91CA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387 (5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) 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C3A1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94 (4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E140C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974 (5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0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3DBF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586 (5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A50C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88 (5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97EB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978 (6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) 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E201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1659 (63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0) 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12F39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19 (5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5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D920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92 (60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6B9E1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636 (61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6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5C933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256 (57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4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) 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1C1488EA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4551 (58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) 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5AD53540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3682 (59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7) 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4068B396" w14:textId="77777777" w:rsidR="002C640C" w:rsidRPr="00416821" w:rsidRDefault="002C640C" w:rsidP="00845978">
            <w:pPr>
              <w:jc w:val="center"/>
              <w:textAlignment w:val="baseline"/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</w:pP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869 (52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  <w:lang w:val="en-US"/>
              </w:rPr>
              <w:t>.</w:t>
            </w:r>
            <w:r w:rsidRPr="00416821">
              <w:rPr>
                <w:rFonts w:asciiTheme="majorBidi" w:hAnsiTheme="majorBidi" w:cstheme="majorBidi"/>
                <w:color w:val="000000" w:themeColor="text1"/>
                <w:sz w:val="15"/>
                <w:szCs w:val="15"/>
              </w:rPr>
              <w:t>9) </w:t>
            </w:r>
          </w:p>
        </w:tc>
      </w:tr>
    </w:tbl>
    <w:p w14:paraId="232CA1BF" w14:textId="77777777" w:rsidR="002C640C" w:rsidRPr="00416821" w:rsidRDefault="002C640C" w:rsidP="002C640C">
      <w:pPr>
        <w:textAlignment w:val="baseline"/>
        <w:rPr>
          <w:rFonts w:asciiTheme="majorBidi" w:hAnsiTheme="majorBidi" w:cstheme="majorBidi"/>
          <w:sz w:val="18"/>
          <w:szCs w:val="18"/>
          <w:lang w:val="en-US"/>
        </w:rPr>
      </w:pPr>
      <w:r w:rsidRPr="00416821">
        <w:rPr>
          <w:rFonts w:asciiTheme="majorBidi" w:hAnsiTheme="majorBidi" w:cstheme="majorBidi"/>
          <w:color w:val="000000"/>
          <w:sz w:val="18"/>
          <w:szCs w:val="18"/>
          <w:vertAlign w:val="superscript"/>
          <w:lang w:val="en-US"/>
        </w:rPr>
        <w:t>*</w:t>
      </w:r>
      <w:proofErr w:type="spellStart"/>
      <w:r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>NFFV</w:t>
      </w:r>
      <w:proofErr w:type="spellEnd"/>
      <w:r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: Individuals who did not attend a school with free fruit </w:t>
      </w:r>
      <w:r>
        <w:rPr>
          <w:rFonts w:asciiTheme="majorBidi" w:hAnsiTheme="majorBidi" w:cstheme="majorBidi"/>
          <w:color w:val="000000"/>
          <w:sz w:val="18"/>
          <w:szCs w:val="18"/>
          <w:lang w:val="en-US"/>
        </w:rPr>
        <w:t>and</w:t>
      </w:r>
      <w:r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 vegetable provision; FFV ≥ 1y: Individuals attended a school with free fruit </w:t>
      </w:r>
      <w:r>
        <w:rPr>
          <w:rFonts w:asciiTheme="majorBidi" w:hAnsiTheme="majorBidi" w:cstheme="majorBidi"/>
          <w:color w:val="000000"/>
          <w:sz w:val="18"/>
          <w:szCs w:val="18"/>
          <w:lang w:val="en-US"/>
        </w:rPr>
        <w:t>and</w:t>
      </w:r>
      <w:r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 vegetable provision at least one year. </w:t>
      </w:r>
    </w:p>
    <w:p w14:paraId="0245F21C" w14:textId="77777777" w:rsidR="002C640C" w:rsidRPr="00416821" w:rsidRDefault="002C640C" w:rsidP="002C640C">
      <w:pPr>
        <w:textAlignment w:val="baseline"/>
        <w:rPr>
          <w:rFonts w:asciiTheme="majorBidi" w:hAnsiTheme="majorBidi" w:cstheme="majorBidi"/>
          <w:sz w:val="18"/>
          <w:szCs w:val="18"/>
          <w:lang w:val="en-US"/>
        </w:rPr>
      </w:pPr>
      <w:r w:rsidRPr="00416821">
        <w:rPr>
          <w:sz w:val="18"/>
          <w:szCs w:val="18"/>
          <w:vertAlign w:val="superscript"/>
          <w:lang w:val="en-US"/>
        </w:rPr>
        <w:t>‡</w:t>
      </w:r>
      <w:r w:rsidRPr="00416821">
        <w:rPr>
          <w:rFonts w:asciiTheme="majorBidi" w:hAnsiTheme="majorBidi" w:cstheme="majorBidi"/>
          <w:sz w:val="18"/>
          <w:szCs w:val="18"/>
          <w:lang w:val="en-US"/>
        </w:rPr>
        <w:t>In 3</w:t>
      </w:r>
      <w:r w:rsidRPr="00416821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>rd</w:t>
      </w:r>
      <w:r w:rsidRPr="00416821">
        <w:rPr>
          <w:rFonts w:asciiTheme="majorBidi" w:hAnsiTheme="majorBidi" w:cstheme="majorBidi"/>
          <w:sz w:val="18"/>
          <w:szCs w:val="18"/>
          <w:lang w:val="en-US"/>
        </w:rPr>
        <w:t> grade, school</w:t>
      </w:r>
    </w:p>
    <w:p w14:paraId="5065C7DB" w14:textId="77777777" w:rsidR="002C640C" w:rsidRPr="00416821" w:rsidRDefault="002C640C" w:rsidP="002C640C">
      <w:pPr>
        <w:textAlignment w:val="baseline"/>
        <w:rPr>
          <w:rFonts w:asciiTheme="majorBidi" w:hAnsiTheme="majorBidi" w:cstheme="majorBidi"/>
          <w:color w:val="000000"/>
          <w:sz w:val="18"/>
          <w:szCs w:val="18"/>
          <w:lang w:val="en-US"/>
        </w:rPr>
      </w:pPr>
      <w:r w:rsidRPr="00416821">
        <w:rPr>
          <w:sz w:val="18"/>
          <w:szCs w:val="18"/>
          <w:vertAlign w:val="superscript"/>
          <w:lang w:val="en-US"/>
        </w:rPr>
        <w:t>†</w:t>
      </w:r>
      <w:r w:rsidRPr="00416821">
        <w:rPr>
          <w:rFonts w:asciiTheme="majorBidi" w:hAnsiTheme="majorBidi" w:cstheme="majorBidi"/>
          <w:sz w:val="18"/>
          <w:szCs w:val="18"/>
          <w:lang w:val="en-US"/>
        </w:rPr>
        <w:t xml:space="preserve">Of in individuals attending </w:t>
      </w:r>
      <w:proofErr w:type="spellStart"/>
      <w:r w:rsidRPr="00416821">
        <w:rPr>
          <w:rFonts w:asciiTheme="majorBidi" w:hAnsiTheme="majorBidi" w:cstheme="majorBidi"/>
          <w:sz w:val="18"/>
          <w:szCs w:val="18"/>
          <w:lang w:val="en-US"/>
        </w:rPr>
        <w:t>NFFV</w:t>
      </w:r>
      <w:proofErr w:type="spellEnd"/>
      <w:r w:rsidRPr="00416821">
        <w:rPr>
          <w:rFonts w:asciiTheme="majorBidi" w:hAnsiTheme="majorBidi" w:cstheme="majorBidi"/>
          <w:sz w:val="18"/>
          <w:szCs w:val="18"/>
          <w:lang w:val="en-US"/>
        </w:rPr>
        <w:t xml:space="preserve"> schools, proportion who attend a school offering the paid fruit and vegetable subscription program.</w:t>
      </w:r>
      <w:r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 </w:t>
      </w:r>
    </w:p>
    <w:p w14:paraId="6BB0F26D" w14:textId="77777777" w:rsidR="002C640C" w:rsidRDefault="002C640C" w:rsidP="002C640C">
      <w:pPr>
        <w:textAlignment w:val="baseline"/>
        <w:rPr>
          <w:rFonts w:asciiTheme="majorBidi" w:hAnsiTheme="majorBidi" w:cstheme="majorBidi"/>
          <w:color w:val="000000"/>
          <w:sz w:val="18"/>
          <w:szCs w:val="18"/>
          <w:lang w:val="en-US"/>
        </w:rPr>
      </w:pPr>
      <w:r w:rsidRPr="00416821">
        <w:rPr>
          <w:color w:val="000000"/>
          <w:sz w:val="18"/>
          <w:szCs w:val="18"/>
          <w:vertAlign w:val="superscript"/>
          <w:lang w:val="en-US"/>
        </w:rPr>
        <w:t>§</w:t>
      </w:r>
      <w:r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>Parental education prior to possible exposure (when the child was four years old). </w:t>
      </w:r>
    </w:p>
    <w:p w14:paraId="7E513695" w14:textId="6C0ACD77" w:rsidR="002C640C" w:rsidRPr="00416821" w:rsidRDefault="00976B91" w:rsidP="002C640C">
      <w:pPr>
        <w:textAlignment w:val="baseline"/>
        <w:rPr>
          <w:rFonts w:asciiTheme="majorBidi" w:hAnsiTheme="majorBidi" w:cstheme="majorBidi"/>
          <w:sz w:val="18"/>
          <w:szCs w:val="18"/>
          <w:lang w:val="en-US"/>
        </w:rPr>
      </w:pPr>
      <w:r w:rsidRPr="00976B91">
        <w:rPr>
          <w:bCs/>
          <w:color w:val="000000"/>
          <w:sz w:val="18"/>
          <w:szCs w:val="18"/>
          <w:lang w:val="en-US"/>
        </w:rPr>
        <w:t>ª</w:t>
      </w:r>
      <w:r w:rsidR="002C640C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These cohorts had </w:t>
      </w:r>
      <w:r>
        <w:rPr>
          <w:rFonts w:asciiTheme="majorBidi" w:hAnsiTheme="majorBidi" w:cstheme="majorBidi"/>
          <w:color w:val="000000"/>
          <w:sz w:val="18"/>
          <w:szCs w:val="18"/>
          <w:lang w:val="en-US"/>
        </w:rPr>
        <w:t>longitudinal</w:t>
      </w:r>
      <w:r w:rsidR="002C640C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 data and were pooled in </w:t>
      </w:r>
      <w:r w:rsidR="00987C04">
        <w:rPr>
          <w:rFonts w:asciiTheme="majorBidi" w:hAnsiTheme="majorBidi" w:cstheme="majorBidi"/>
          <w:sz w:val="18"/>
          <w:szCs w:val="18"/>
          <w:lang w:val="en-US"/>
        </w:rPr>
        <w:t>a</w:t>
      </w:r>
      <w:r w:rsidR="00987C04" w:rsidRPr="009A32AF">
        <w:rPr>
          <w:rFonts w:asciiTheme="majorBidi" w:hAnsiTheme="majorBidi" w:cstheme="majorBidi"/>
          <w:sz w:val="18"/>
          <w:szCs w:val="18"/>
          <w:lang w:val="en-US"/>
        </w:rPr>
        <w:t xml:space="preserve">nalysis of </w:t>
      </w:r>
      <w:proofErr w:type="spellStart"/>
      <w:r w:rsidR="00987C04" w:rsidRPr="009A32AF">
        <w:rPr>
          <w:rFonts w:asciiTheme="majorBidi" w:hAnsiTheme="majorBidi" w:cstheme="majorBidi"/>
          <w:sz w:val="18"/>
          <w:szCs w:val="18"/>
          <w:lang w:val="en-US"/>
        </w:rPr>
        <w:t>BMI</w:t>
      </w:r>
      <w:r w:rsidR="00987C04" w:rsidRPr="009A32AF">
        <w:rPr>
          <w:rFonts w:asciiTheme="majorBidi" w:hAnsiTheme="majorBidi" w:cstheme="majorBidi"/>
          <w:sz w:val="18"/>
          <w:szCs w:val="18"/>
          <w:vertAlign w:val="subscript"/>
          <w:lang w:val="en-US"/>
        </w:rPr>
        <w:t>SDS</w:t>
      </w:r>
      <w:proofErr w:type="spellEnd"/>
      <w:r w:rsidR="00987C04" w:rsidRPr="009A32AF">
        <w:rPr>
          <w:rFonts w:asciiTheme="majorBidi" w:hAnsiTheme="majorBidi" w:cstheme="majorBidi"/>
          <w:sz w:val="18"/>
          <w:szCs w:val="18"/>
          <w:lang w:val="en-US"/>
        </w:rPr>
        <w:t xml:space="preserve"> and OW/OB</w:t>
      </w:r>
      <w:r w:rsidR="00987C04">
        <w:rPr>
          <w:rFonts w:asciiTheme="majorBidi" w:hAnsiTheme="majorBidi" w:cstheme="majorBidi"/>
          <w:sz w:val="18"/>
          <w:szCs w:val="18"/>
          <w:lang w:val="en-US"/>
        </w:rPr>
        <w:t>.</w:t>
      </w:r>
    </w:p>
    <w:p w14:paraId="0CA7DD0E" w14:textId="2F93BC4B" w:rsidR="002C640C" w:rsidRPr="00416821" w:rsidRDefault="00987C04" w:rsidP="002C640C">
      <w:pPr>
        <w:rPr>
          <w:rFonts w:asciiTheme="majorBidi" w:hAnsiTheme="majorBidi" w:cstheme="majorBidi"/>
          <w:lang w:val="en-US"/>
        </w:rPr>
      </w:pPr>
      <w:proofErr w:type="spellStart"/>
      <w:r w:rsidRPr="009A32AF">
        <w:rPr>
          <w:rStyle w:val="normaltextrun"/>
          <w:color w:val="000000"/>
          <w:sz w:val="18"/>
          <w:szCs w:val="18"/>
          <w:shd w:val="clear" w:color="auto" w:fill="FFFFFF"/>
          <w:lang w:val="en-GB"/>
        </w:rPr>
        <w:t>BMI</w:t>
      </w:r>
      <w:r w:rsidRPr="009A32AF">
        <w:rPr>
          <w:rStyle w:val="normaltextrun"/>
          <w:color w:val="000000"/>
          <w:sz w:val="18"/>
          <w:szCs w:val="18"/>
          <w:shd w:val="clear" w:color="auto" w:fill="FFFFFF"/>
          <w:vertAlign w:val="subscript"/>
          <w:lang w:val="en-GB"/>
        </w:rPr>
        <w:t>SDS</w:t>
      </w:r>
      <w:proofErr w:type="spellEnd"/>
      <w:r w:rsidRPr="009A32AF">
        <w:rPr>
          <w:rStyle w:val="normaltextrun"/>
          <w:color w:val="000000"/>
          <w:sz w:val="18"/>
          <w:szCs w:val="18"/>
          <w:shd w:val="clear" w:color="auto" w:fill="FFFFFF"/>
          <w:lang w:val="en-GB"/>
        </w:rPr>
        <w:t>: body mass index standard deviation scores</w:t>
      </w:r>
      <w:r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; </w:t>
      </w:r>
      <w:r w:rsidR="002C640C"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FFV: Free fruit and vegetables; NA: not applicable; </w:t>
      </w:r>
      <w:proofErr w:type="spellStart"/>
      <w:r w:rsidR="002C640C"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>NFFV</w:t>
      </w:r>
      <w:proofErr w:type="spellEnd"/>
      <w:r w:rsidR="002C640C"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>: No free fruit and vegetables;</w:t>
      </w:r>
      <w:r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 OW/OB: overweight and obesity;</w:t>
      </w:r>
      <w:r w:rsidR="002C640C"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 </w:t>
      </w:r>
      <w:proofErr w:type="gramStart"/>
      <w:r w:rsidR="002C640C"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>Paid-sub</w:t>
      </w:r>
      <w:proofErr w:type="gramEnd"/>
      <w:r w:rsidR="002C640C"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: Individuals attending schools offering the </w:t>
      </w:r>
      <w:r w:rsidR="002C640C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parental </w:t>
      </w:r>
      <w:r w:rsidR="002C640C" w:rsidRPr="00416821">
        <w:rPr>
          <w:rFonts w:asciiTheme="majorBidi" w:hAnsiTheme="majorBidi" w:cstheme="majorBidi"/>
          <w:color w:val="000000"/>
          <w:sz w:val="18"/>
          <w:szCs w:val="18"/>
          <w:lang w:val="en-US"/>
        </w:rPr>
        <w:t>paid subscription program; SD: Standard deviation.; y: year.</w:t>
      </w:r>
    </w:p>
    <w:p w14:paraId="5C6D3726" w14:textId="77777777" w:rsidR="00E62550" w:rsidRDefault="00E62550" w:rsidP="00F91F39">
      <w:pPr>
        <w:rPr>
          <w:rFonts w:asciiTheme="majorBidi" w:hAnsiTheme="majorBidi" w:cstheme="majorBidi"/>
          <w:lang w:val="en-US"/>
        </w:rPr>
      </w:pPr>
    </w:p>
    <w:p w14:paraId="6D2A21C2" w14:textId="77777777" w:rsidR="00AA61E3" w:rsidRDefault="00AA61E3" w:rsidP="00F91F39">
      <w:pPr>
        <w:rPr>
          <w:rFonts w:asciiTheme="majorBidi" w:hAnsiTheme="majorBidi" w:cstheme="majorBidi"/>
          <w:lang w:val="en-US"/>
        </w:rPr>
      </w:pPr>
    </w:p>
    <w:sectPr w:rsidR="00AA61E3" w:rsidSect="00F932D0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B9169" w14:textId="77777777" w:rsidR="000D5BA0" w:rsidRDefault="000D5BA0" w:rsidP="00E0264C">
      <w:r>
        <w:separator/>
      </w:r>
    </w:p>
  </w:endnote>
  <w:endnote w:type="continuationSeparator" w:id="0">
    <w:p w14:paraId="589BF5C2" w14:textId="77777777" w:rsidR="000D5BA0" w:rsidRDefault="000D5BA0" w:rsidP="00E0264C">
      <w:r>
        <w:continuationSeparator/>
      </w:r>
    </w:p>
  </w:endnote>
  <w:endnote w:type="continuationNotice" w:id="1">
    <w:p w14:paraId="33B00E19" w14:textId="77777777" w:rsidR="000D5BA0" w:rsidRDefault="000D5B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C3446" w14:textId="77777777" w:rsidR="000D5BA0" w:rsidRDefault="000D5BA0" w:rsidP="00E0264C">
      <w:r>
        <w:separator/>
      </w:r>
    </w:p>
  </w:footnote>
  <w:footnote w:type="continuationSeparator" w:id="0">
    <w:p w14:paraId="67A72096" w14:textId="77777777" w:rsidR="000D5BA0" w:rsidRDefault="000D5BA0" w:rsidP="00E0264C">
      <w:r>
        <w:continuationSeparator/>
      </w:r>
    </w:p>
  </w:footnote>
  <w:footnote w:type="continuationNotice" w:id="1">
    <w:p w14:paraId="5E9D6BB5" w14:textId="77777777" w:rsidR="000D5BA0" w:rsidRDefault="000D5BA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3D9F"/>
    <w:rsid w:val="00014FB3"/>
    <w:rsid w:val="000158BD"/>
    <w:rsid w:val="0002294F"/>
    <w:rsid w:val="0002389E"/>
    <w:rsid w:val="00024A41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5BA0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EF4"/>
    <w:rsid w:val="001E32E5"/>
    <w:rsid w:val="001E39BE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15F6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92BEC"/>
    <w:rsid w:val="00492CE1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507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238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705"/>
    <w:rsid w:val="00810CA4"/>
    <w:rsid w:val="00811419"/>
    <w:rsid w:val="00816F40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E5F"/>
    <w:rsid w:val="00861111"/>
    <w:rsid w:val="008615BF"/>
    <w:rsid w:val="00861B2A"/>
    <w:rsid w:val="008620D8"/>
    <w:rsid w:val="00862FEB"/>
    <w:rsid w:val="00863BC3"/>
    <w:rsid w:val="00864932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774F"/>
    <w:rsid w:val="009F0523"/>
    <w:rsid w:val="009F1D24"/>
    <w:rsid w:val="009F35A1"/>
    <w:rsid w:val="009F3CC5"/>
    <w:rsid w:val="009F4C15"/>
    <w:rsid w:val="009F7072"/>
    <w:rsid w:val="009F7DF9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0D4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D50"/>
    <w:rsid w:val="00AE6FD6"/>
    <w:rsid w:val="00AE791A"/>
    <w:rsid w:val="00AE79A6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432D"/>
    <w:rsid w:val="00DB52AC"/>
    <w:rsid w:val="00DB7090"/>
    <w:rsid w:val="00DC04E6"/>
    <w:rsid w:val="00DC062F"/>
    <w:rsid w:val="00DC4D20"/>
    <w:rsid w:val="00DC5764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127A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96F"/>
    <w:rsid w:val="00ED06DC"/>
    <w:rsid w:val="00ED1377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32D0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4</Words>
  <Characters>3361</Characters>
  <Application>Microsoft Office Word</Application>
  <DocSecurity>0</DocSecurity>
  <Lines>28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7</cp:revision>
  <cp:lastPrinted>2021-11-30T08:48:00Z</cp:lastPrinted>
  <dcterms:created xsi:type="dcterms:W3CDTF">2021-12-06T11:59:00Z</dcterms:created>
  <dcterms:modified xsi:type="dcterms:W3CDTF">2021-12-30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